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3239"/>
        <w:gridCol w:w="238"/>
        <w:gridCol w:w="237"/>
        <w:gridCol w:w="237"/>
        <w:gridCol w:w="237"/>
        <w:gridCol w:w="384"/>
        <w:gridCol w:w="237"/>
        <w:gridCol w:w="237"/>
        <w:gridCol w:w="237"/>
        <w:gridCol w:w="1597"/>
        <w:gridCol w:w="1072"/>
      </w:tblGrid>
      <w:tr w:rsidR="005F5289" w:rsidRPr="005F5289" w14:paraId="493736AC" w14:textId="77777777" w:rsidTr="005F5289">
        <w:trPr>
          <w:trHeight w:val="288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97CD8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pplementar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Material 6</w:t>
            </w: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alit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ssessment</w:t>
            </w:r>
          </w:p>
        </w:tc>
      </w:tr>
      <w:tr w:rsidR="005F5289" w:rsidRPr="005F5289" w14:paraId="05F5BF0A" w14:textId="77777777" w:rsidTr="005F5289">
        <w:trPr>
          <w:trHeight w:val="288"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63933E8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ligiosit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, Cross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ction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B8939CD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A7B44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1B0B2DC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A52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47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uth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38E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02E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38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05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500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FE3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D55B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572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33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antitative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E80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isk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ias</w:t>
            </w:r>
          </w:p>
        </w:tc>
      </w:tr>
      <w:tr w:rsidR="005F5289" w:rsidRPr="005F5289" w14:paraId="7B56814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1238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9E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la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FAD0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33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9BB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E5E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B3D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2E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826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548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51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308D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EF527A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B9ACD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81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ong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AC6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433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4AA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F98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D62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CEF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847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D12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8BA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42C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26CEA5DD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125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E02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341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67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3DA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596F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3D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CF5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6F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CB7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BCA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AC8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7BAD1BD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DBA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D9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del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d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amp;  El</w:t>
            </w:r>
            <w:proofErr w:type="gram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la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C2A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64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F34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FA65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00C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6E6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7D0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0EA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79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48D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4D13CCA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13E9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A6DD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tchell et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7B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EC8E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41A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A9C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89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875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E66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46E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A14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85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5BEF1C9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E5B4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DA1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in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A5C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F7A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56C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B2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52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E8B3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1C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BB2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8A4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A29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704C305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033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A68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harif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4B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F2A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54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6B9F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1E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E1C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1F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53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D0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707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10B5185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6E992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64F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laimanizadeh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D839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12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F0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25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5A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CE5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585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C3B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3F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A3C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99289C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453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2AAF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  <w:t xml:space="preserve">Gallardo-Peralta and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  <w:t>Sánchez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  <w:t>-More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AB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9BB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82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77E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EF0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5FF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B6C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EF7C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3DD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42F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37394E8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B5A40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18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lv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ED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EE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16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E7B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F5A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CF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8F4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E0E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C6C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364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A64C0B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5AFB6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2B4D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khtiar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00F7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478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F77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E03F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16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D56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59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797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263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8F1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79EEAFA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2B4F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723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ka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8FED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AA8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62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E176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442C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920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DAB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73C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13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27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2B5A029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4980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AED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ernández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ño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6DF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3F2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2A3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25DE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91C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785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C30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BA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368B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BA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599C07B9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3BEF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0F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mid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11A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31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E0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C46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CCD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6D54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E7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F5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91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F1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6E53F82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2E28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88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ll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EEC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8D6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8AD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C70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18A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92D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C88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DDAB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C2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5A4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5A379F7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517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70A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yes-Ortiz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5D81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07B2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080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9B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2FD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E4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09B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36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2C5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E59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759A2D47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126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59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nnholm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95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F7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070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138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F6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083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DF9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B81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E02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2595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555C41F5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F25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66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lli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97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51A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4DB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2B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9A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D746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3E6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BF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88A0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1F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D5EB56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3A9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332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en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54E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235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88A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DD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EC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446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B5C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80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E86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1614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AF047D5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99AC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E20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jir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07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0A2F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74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E6C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7241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0E20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BD8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BA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380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4D0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6A4E2C17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8FFD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E6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l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lan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E3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BB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4783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205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349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862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C6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47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954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D5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536B949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602C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4E7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tia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832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5F5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93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255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E68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AE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9B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DD3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59F4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7E1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04A11B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78CF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79E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nning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C76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81D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468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7C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2F7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421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52B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DCC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3447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527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5141CD7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D1C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D794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ry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D6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D6C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76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160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04CF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20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A72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9C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9FD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35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B40AD4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2018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333D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nawar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ar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810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599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46A6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864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31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4CC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BD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A6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EF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E31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C8736C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2EC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31B5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C1E6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90A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7A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B7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5A8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DB5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34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E16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C78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137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9C997C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A6B6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861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c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B8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BD3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14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DB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CAC1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C9D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0E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05B5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942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B3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65AB3A0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152A4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15C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n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2F9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55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3DA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DD5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7E1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5C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F53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6456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09AA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52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77F9889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4C32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02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nnewy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63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DB38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3EC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48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06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8A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DEA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500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638E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6C8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55FD547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3976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B42A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cGowa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D1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EDC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85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08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8416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A9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AD2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89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A5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5B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231DDAE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DA6A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3D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ro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C8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2EF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AC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AE1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E37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5B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7B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B30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2303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80D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213073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35E8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E4A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Vieira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qu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FC5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90D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24D9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2F8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A1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C98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FA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7B1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FF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B7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BD3CCD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1E8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EE7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dal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6E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30C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ACC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E96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140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CA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CE4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59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D5D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D6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447E3F4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468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C442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stame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F60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F3D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20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EF6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37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78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E14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201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4D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37C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FC4E99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E884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94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ecz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c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D63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B6A2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2A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784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1CA2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1BC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9B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4BB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F9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C53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6CD8A59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9C00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8AC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12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AA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7E2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99A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C00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547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15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974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198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73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58F85C0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518C9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BC8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eng et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25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25C8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6F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473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061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25D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3F38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87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542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36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5018289E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EAC1E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CA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v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BA7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35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2E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405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1D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E491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62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3B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044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96B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552EDE0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1C3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5B2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o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1B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563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95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E7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905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5CAD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A29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AC0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F1D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9D8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12D3877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26F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72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yward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744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F2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63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0C3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EA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23F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E2EF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5C3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9D94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876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2BD3379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3B18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F7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rause </w:t>
            </w: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Haywar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836B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6B1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26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3C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31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CC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685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CF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E7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C4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7D752EC5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7D978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ACF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e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F1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7614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EEA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B6D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249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796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B9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87D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DB3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530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C48E875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3182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F81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ffor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6004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367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6BC6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D6F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9F3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B54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5CC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360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D84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747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D88C98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8C7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AD7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a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de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39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4E6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1C5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00C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AD3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CA4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FC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C0F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F77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FC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DE3BFA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5D5D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8A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feez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fiq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04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00E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B1D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52A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AAB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88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403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8B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0AB1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04C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2915AE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B30AC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FE4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ricell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50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F56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E45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47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096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2B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56B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BB5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16A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FB6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93D39C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806C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6D6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h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BF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922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F262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6D0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5F1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E2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085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FC5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CFA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011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8DC14F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7B51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7FF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rause </w:t>
            </w: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astid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AAD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8C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70F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936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21A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D8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F7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3C2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4AD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B7B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1452846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C283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5E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mtaz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1E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106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7C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18F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9C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822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12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FE8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AD1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B3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79A20EF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D407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E52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o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K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C4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CF1C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3609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D54C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1A8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7F4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510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81D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FE3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378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CCDA7AD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47E3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B844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chardso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B39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D9C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C3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03B0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42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28F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18C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084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1C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279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6AD4AC9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5238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F4E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orin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05F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B5E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986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AB03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E19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1D2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C1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DF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F57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E88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646AA4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922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A70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rk et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B3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E5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08F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5DA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7D2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248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231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27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A1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AD0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759E603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6ED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EA0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le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B42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369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72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F3CC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94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F91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8C8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AB9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04A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BAD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701E539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EE79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673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re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EAC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6157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8C2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C66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0C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99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B54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390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B06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E9E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526E656D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317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235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rause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C6F8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7CF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FC8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96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60D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B1E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955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687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BA8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8E3F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97FFE5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F99C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CE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cchett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70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21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519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6D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D5D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A2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873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250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26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30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17089F1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9BE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5E06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iema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llis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DE5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2BA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3CA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FA9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A7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08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1D2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204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C81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14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2B217B9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9E7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CB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dler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441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59B4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25E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736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4B7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5F8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B03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306F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F104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C99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A7A27FD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423A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97F2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cFar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F5A4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13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BC8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D3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C9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B0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515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DC2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E5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4E7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2D6ED1A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D8F2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B930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oso e Ferre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637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BA5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A9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BEE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EC0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72A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73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4DD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EB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14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1C2605F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3136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593A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andrett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0A0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048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57F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E9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647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F0D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E77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75C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250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AA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B5EBA6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5282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4DB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uz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706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EFD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C21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41D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B53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06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4C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3C0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FF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5F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1B97D67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ADE1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791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s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4285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BD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B7D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131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03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2E8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D0C8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620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90A8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33A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693F0D1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B25A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8DF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B27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B3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1C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DB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CE1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161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9C8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D5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B1E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A3A6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3BF4DBE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6AB89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81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r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D0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E7B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151B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B09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810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99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3DFF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074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4761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7D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70F7072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62A3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DB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yma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1F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A2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25A6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A2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E41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E5FC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A8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E5C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1D6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CA5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90A20C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989C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7C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yes-Ortiz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62D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01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E0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97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16EE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CCA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533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A34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5C7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34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A2FC1E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7941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C3A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aya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8A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961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A5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908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9B2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4C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798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1BA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5C3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95C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6AD00047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5C8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0F5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53B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EFF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AC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E92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567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E08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26CB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82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D60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A19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7613B30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A45F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99E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A48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38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0FFB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5A9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FCF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92C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5F6A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1EC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2FD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99D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21600FA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79C3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865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yes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itzes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514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02C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6D6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F55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A6C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4058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A87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ECA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7B6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62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2D95D9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700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7C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oo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4C0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054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79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A48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7DA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948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99B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421A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2E5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044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D9E7CB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A526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66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e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6DC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8B1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083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52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7FDF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178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CED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FE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52C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EB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797830A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A3B2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B990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ui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EE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23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24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375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9F0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EAE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ADA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DF8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068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B28C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4BC3FF27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093FA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98E9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ee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ff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66F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D9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2AC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B38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DF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F31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3B7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5D45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10F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D31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E72181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6784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FFF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sworth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7F07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FD6B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D4F8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18D9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C5A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AC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B4E0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F3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31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2B2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FA35BD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EDB0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448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isenhe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A468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DE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3CAF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1C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130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305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095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2D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0258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144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C3C707E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EB71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51E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lstei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BE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3F8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EE4C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C91D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F1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442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C1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8F2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19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C0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7F9C6A5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774E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A3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ker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7B1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DD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92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A6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32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94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C6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52E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6E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F34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80EC05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AE7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805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cirell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7630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C4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B4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E0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FC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37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B6C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68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FF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BB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40EA730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64656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44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rrer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49A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195A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90F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2C2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6E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42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3B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44F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45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42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0775E4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669A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1A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am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8AB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63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A58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8B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13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CB8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3E8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BE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5DB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BF8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A18D827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FD18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2751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8E0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BBF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45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B77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6A5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5D7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BF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20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8C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A25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A332CC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303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F5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sick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575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9E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3B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021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0F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4E3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60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53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47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08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79983D2E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AF58F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72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glan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57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83AA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D85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04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932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D11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66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093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38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C04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E8E037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024C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50FB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no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1E8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C1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6A9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50C0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A960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24C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F892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EF0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84A3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1C4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4239A649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8027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49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sain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BEE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AD6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454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6324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FC7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D6AE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06C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082A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D92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82FA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49DC783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D1F54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A7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enig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10F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B84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73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60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F7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62C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317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21C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F22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E374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49F3846E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976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C71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sick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CA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989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14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BEE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821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32C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C54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E5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B6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7CA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0ABBBCF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C5C89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AED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panya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40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27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05C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EA2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47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FD6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93E8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4A7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92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283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AFC05C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3AA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FA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ennedy et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49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689B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CD0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3FD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DAB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A6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3C32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6D5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40C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205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63AECE9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F71E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00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r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64C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477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A2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AB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2C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756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C89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B4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96B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B55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10DECD3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E0D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15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enig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28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A53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86FF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39C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B2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19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99B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CEB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F8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3F5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EC790E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4339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C6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ssma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296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12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521B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87A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FC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2EB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14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56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7AF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76D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3B4FC6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52C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190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orso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o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EE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A5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331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B62A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791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6015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DB0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3C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649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B3E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F2445D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3145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F7D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A96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AEE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10B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CC3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395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87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C28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E7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ACA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2550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F18C70D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7CBE2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45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nsber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01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EEB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A1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55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DE6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D09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DDB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B4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089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26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A0667B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377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49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l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925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A7C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DE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DB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171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4D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7BD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98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C1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BC5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FC02155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492DF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336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i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FC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0B0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D4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2E9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6AC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8AA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C3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0C3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BAC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84E4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EEC3FD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B996A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41B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D0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AD9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DFF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B3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00F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69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03A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D38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545F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506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53DE5DFB" w14:textId="77777777" w:rsidTr="005F5289">
        <w:trPr>
          <w:trHeight w:val="28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DCB7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ligiosit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, Case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1D44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89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37581AB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3E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FA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uth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523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A6D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CC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5CE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04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D7BA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DD4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D39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2A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antitative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46E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isk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ias</w:t>
            </w:r>
          </w:p>
        </w:tc>
      </w:tr>
      <w:tr w:rsidR="005F5289" w:rsidRPr="005F5289" w14:paraId="3B4BF457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59B7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C9CE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zer et al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C7B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BA0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C85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2F4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C5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6DD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AB6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3C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C4E9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086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3A6CD26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8BCA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AA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0D0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1CA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6C0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A40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BB8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7CA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764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3B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EE5D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8F0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4379F864" w14:textId="77777777" w:rsidTr="005F5289">
        <w:trPr>
          <w:trHeight w:val="28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1024C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iritualit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, Cross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cti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1CFD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E7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7BE65F2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ADE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147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uth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16E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AFD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615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24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9A0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391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70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F70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39A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415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51CE4FD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66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E3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hodarahim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A83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2A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CF4E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AD2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EF20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0B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EB1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497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5D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7A3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3D30BDBB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FBD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224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ydi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A6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E03D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647A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288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F4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78B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E078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BCA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67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29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BBE9F8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7D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589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nand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8506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89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F7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91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EC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33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E4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235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AF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749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05000A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A90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F81D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yas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5C2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068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83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394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46C2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B9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2FB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DFA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427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79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7530BBE9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5CD2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0E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  <w:t xml:space="preserve"> Gallardo-Peralta and  Sánchez-More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15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59D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D9A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D7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ED1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76FE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0E5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118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12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584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5330738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5E03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808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ssou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9F5F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A61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FA3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435F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6B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6DA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12AB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700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72D5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1AA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7F5BDC8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041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B3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lman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9C63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CF0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D98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CAA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464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F92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83D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88D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AED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6F5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61B0E6B9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46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D7E1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en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CD3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341B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EC9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026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FDC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956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14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72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3EA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9AD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B4BC8DA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1F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FE8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uvoye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30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CB5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668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4EA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BE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5A9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7302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FDA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D79F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194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60A28E3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1EC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5C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új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F6B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9E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D9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19A1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20C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4EC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A217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E7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E3F5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1965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EE63EB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5C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98E8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rces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CC0B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A5E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F5F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185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BB1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659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B5B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3EF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9303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3B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4B43AB8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8A7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89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ee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al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ED5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FFDF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16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96A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E29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2E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F83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F99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CF4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C66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358A01A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8E7E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A00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lger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51AA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86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9DC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4D9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A43D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99E1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1E1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E15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9781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D2F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0C280CE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5F3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7FBB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z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F4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FA6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67E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FA4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6F7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4E7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314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FB1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5FE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ADF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72F465E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13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16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orin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7B2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587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DFE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4C6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0C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834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C8B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7F8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256E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B54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03141376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00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877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393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8A0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377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4BE2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A38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239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541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18F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B4E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6C5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6338F8B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3EC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438E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n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DF6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B60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F4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CCFF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023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5C1A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252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2FC5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B8E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617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A9C2C3D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E4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B42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iver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555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CC8E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D98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C05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22A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DC6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016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D02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DB5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09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5DB3656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DFD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70C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deir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7B1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A6B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036C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80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33A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87DE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313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794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7DC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A9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00C8108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323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A0F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rk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5CA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318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F15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4BE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FC4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A8A2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1FB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198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47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27C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4693469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E1F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F68D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hia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5061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484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C8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27F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147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1802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519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2BB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A8AE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EEA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5EBF7933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265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C2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ema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112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9E29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1B4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DA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9A4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DF3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44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B9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432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37A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6985772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85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2F6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ee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o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0B3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ED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290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9D7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E95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0D5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839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3E0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38A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569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5240657F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277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00C4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karupski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C5A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962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FAA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EA7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36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6AB4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4F9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C97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EA7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BCA6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146EDFD9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AD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A5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ou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771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710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A7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C91E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B86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73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854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7E3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DF8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89E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</w:tr>
      <w:tr w:rsidR="005F5289" w:rsidRPr="005F5289" w14:paraId="053990A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508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92C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rby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2800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A57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E26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791C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96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AF8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284B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7DA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6331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3589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</w:p>
        </w:tc>
      </w:tr>
      <w:tr w:rsidR="005F5289" w:rsidRPr="005F5289" w14:paraId="213FE842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8E8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E148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isenhelder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hand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555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67C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5B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49A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970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E25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3F4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585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3E6E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1C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F5289" w:rsidRPr="005F5289" w14:paraId="2E0018C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FF0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605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C6E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1E3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96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0B0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01B9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AE8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154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947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06D1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558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22AAD8A6" w14:textId="77777777" w:rsidTr="005F5289">
        <w:trPr>
          <w:trHeight w:val="28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7ABB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ligiosity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ngitudin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30E0" w14:textId="77777777" w:rsidR="005F5289" w:rsidRPr="005F5289" w:rsidRDefault="005F5289" w:rsidP="005F52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CC2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5289" w:rsidRPr="005F5289" w14:paraId="125D5941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6220A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482E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Ju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4E6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C2B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419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5C6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9CA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7AF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872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0E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3AB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76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  <w:tr w:rsidR="005F5289" w:rsidRPr="005F5289" w14:paraId="56657B4C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BCCD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C21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h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C57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38E9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0DB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94C3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F9D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D20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020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A15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1D98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D00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  <w:tr w:rsidR="005F5289" w:rsidRPr="005F5289" w14:paraId="3C188B9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7F0A6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C236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i-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440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3D3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DBA4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F23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982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E38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C56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CB7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E75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22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  <w:tr w:rsidR="005F5289" w:rsidRPr="005F5289" w14:paraId="5775C0D8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2561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C7F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sseldyk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29E3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D24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3F2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354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4A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652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518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99C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5D6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F00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  <w:tr w:rsidR="005F5289" w:rsidRPr="005F5289" w14:paraId="577A06A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3F90E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7F1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F8C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EF2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39E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773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98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AE1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49017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87802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09A4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C50F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  <w:tr w:rsidR="005F5289" w:rsidRPr="005F5289" w14:paraId="3B73976D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9A4A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0B7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aw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ba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65E9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098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096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CFAC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A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F133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2140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8317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1D35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73E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  <w:tr w:rsidR="005F5289" w:rsidRPr="005F5289" w14:paraId="0EC0F660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51753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A61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rto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D940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3D2B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777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3C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77F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9EB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7CF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0F4A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5CC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2DE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  <w:tr w:rsidR="005F5289" w:rsidRPr="005F5289" w14:paraId="5B66D904" w14:textId="77777777" w:rsidTr="005F52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8733B" w14:textId="77777777" w:rsidR="005F5289" w:rsidRPr="005F5289" w:rsidRDefault="005F5289" w:rsidP="005F52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544F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vela</w:t>
            </w:r>
            <w:proofErr w:type="spellEnd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252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1E50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E3A4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FD8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2B8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5CF1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6A0E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997D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3AB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0E8B" w14:textId="77777777" w:rsidR="005F5289" w:rsidRPr="005F5289" w:rsidRDefault="005F5289" w:rsidP="005F5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F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  <w:proofErr w:type="spellEnd"/>
          </w:p>
        </w:tc>
      </w:tr>
    </w:tbl>
    <w:p w14:paraId="1E37F844" w14:textId="77777777" w:rsidR="005F5289" w:rsidRDefault="005F5289"/>
    <w:sectPr w:rsidR="005F52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89"/>
    <w:rsid w:val="005F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4255B"/>
  <w15:chartTrackingRefBased/>
  <w15:docId w15:val="{1E82E63F-4073-48AB-99B6-648AE059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F5289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F5289"/>
    <w:rPr>
      <w:color w:val="954F72"/>
      <w:u w:val="single"/>
    </w:rPr>
  </w:style>
  <w:style w:type="paragraph" w:customStyle="1" w:styleId="msonormal0">
    <w:name w:val="msonormal"/>
    <w:basedOn w:val="Normal"/>
    <w:rsid w:val="005F52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5F52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5F52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5F528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6">
    <w:name w:val="xl66"/>
    <w:basedOn w:val="Normal"/>
    <w:rsid w:val="005F528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5F528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5F528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5F528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5F5289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1">
    <w:name w:val="xl71"/>
    <w:basedOn w:val="Normal"/>
    <w:rsid w:val="005F5289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2">
    <w:name w:val="xl72"/>
    <w:basedOn w:val="Normal"/>
    <w:rsid w:val="005F5289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3">
    <w:name w:val="xl73"/>
    <w:basedOn w:val="Normal"/>
    <w:rsid w:val="005F5289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xl74">
    <w:name w:val="xl74"/>
    <w:basedOn w:val="Normal"/>
    <w:rsid w:val="005F5289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5">
    <w:name w:val="xl75"/>
    <w:basedOn w:val="Normal"/>
    <w:rsid w:val="005F528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76">
    <w:name w:val="xl76"/>
    <w:basedOn w:val="Normal"/>
    <w:rsid w:val="005F528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7">
    <w:name w:val="xl77"/>
    <w:basedOn w:val="Normal"/>
    <w:rsid w:val="005F528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8">
    <w:name w:val="xl78"/>
    <w:basedOn w:val="Normal"/>
    <w:rsid w:val="005F528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5F52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80">
    <w:name w:val="xl80"/>
    <w:basedOn w:val="Normal"/>
    <w:rsid w:val="005F528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5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7</Words>
  <Characters>5492</Characters>
  <Application>Microsoft Office Word</Application>
  <DocSecurity>0</DocSecurity>
  <Lines>45</Lines>
  <Paragraphs>12</Paragraphs>
  <ScaleCrop>false</ScaleCrop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1</cp:revision>
  <dcterms:created xsi:type="dcterms:W3CDTF">2022-02-02T22:08:00Z</dcterms:created>
  <dcterms:modified xsi:type="dcterms:W3CDTF">2022-02-02T22:09:00Z</dcterms:modified>
</cp:coreProperties>
</file>